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C2BEB" w14:textId="77777777" w:rsidR="00C9753E" w:rsidRDefault="00C9753E">
      <w:pPr>
        <w:keepNext/>
        <w:rPr>
          <w:rFonts w:cs="Times New Roman" w:hint="eastAsia"/>
          <w:szCs w:val="24"/>
          <w:lang w:eastAsia="zh-CN"/>
        </w:rPr>
      </w:pPr>
    </w:p>
    <w:p w14:paraId="60EC2BEC" w14:textId="77777777" w:rsidR="00C9753E" w:rsidRDefault="0000000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0EC2BF0" wp14:editId="36DF8127">
            <wp:extent cx="5541818" cy="7179425"/>
            <wp:effectExtent l="0" t="0" r="1905" b="2540"/>
            <wp:docPr id="11588489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848994" name="图片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658" cy="719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C2BED" w14:textId="77777777" w:rsidR="00C9753E" w:rsidRDefault="00000000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>. Soft-threshold Power Selection for Scale-free Topology and Mean Connectivity (A) and Principal Component Analysis (PCA) of Sample Clustering (B) in WGCNA</w:t>
      </w:r>
    </w:p>
    <w:p w14:paraId="60EC2BEE" w14:textId="77777777" w:rsidR="00C9753E" w:rsidRDefault="00000000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/>
        </w:rPr>
        <w:lastRenderedPageBreak/>
        <w:drawing>
          <wp:inline distT="0" distB="0" distL="0" distR="0" wp14:anchorId="60EC2BF2" wp14:editId="60EC2BF3">
            <wp:extent cx="4018280" cy="7292340"/>
            <wp:effectExtent l="0" t="0" r="1270" b="0"/>
            <wp:docPr id="500781685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781685" name="图形 4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788" cy="730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C2BEF" w14:textId="77777777" w:rsidR="00C9753E" w:rsidRDefault="00000000">
      <w:pPr>
        <w:spacing w:before="240"/>
      </w:pPr>
      <w:r>
        <w:rPr>
          <w:b/>
          <w:bCs/>
        </w:rPr>
        <w:t xml:space="preserve">Figure </w:t>
      </w:r>
      <w:r>
        <w:rPr>
          <w:rFonts w:hint="eastAsia"/>
          <w:b/>
          <w:bCs/>
          <w:lang w:eastAsia="zh-CN"/>
        </w:rPr>
        <w:t>S2</w:t>
      </w:r>
      <w:r>
        <w:rPr>
          <w:b/>
          <w:bCs/>
        </w:rPr>
        <w:t>.</w:t>
      </w:r>
      <w:r>
        <w:t xml:space="preserve"> KEGG pathway enrichment analysis of the </w:t>
      </w:r>
      <w:proofErr w:type="gramStart"/>
      <w:r>
        <w:t>Turquoise</w:t>
      </w:r>
      <w:proofErr w:type="gramEnd"/>
      <w:r>
        <w:t xml:space="preserve"> module. Pathways enriched in the </w:t>
      </w:r>
      <w:proofErr w:type="gramStart"/>
      <w:r>
        <w:t>Turquoise</w:t>
      </w:r>
      <w:proofErr w:type="gramEnd"/>
      <w:r>
        <w:t xml:space="preserve"> module are listed on the left, with dot size representing the number of genes involved in each pathway and color indicating the -log₁₀(Q-value) for significance. Larger dots indicate pathways with more genes, while darker red represents higher significance.</w:t>
      </w:r>
    </w:p>
    <w:sectPr w:rsidR="00C9753E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A9723" w14:textId="77777777" w:rsidR="00CF2EF4" w:rsidRDefault="00CF2EF4">
      <w:r>
        <w:separator/>
      </w:r>
    </w:p>
  </w:endnote>
  <w:endnote w:type="continuationSeparator" w:id="0">
    <w:p w14:paraId="40716A0B" w14:textId="77777777" w:rsidR="00CF2EF4" w:rsidRDefault="00CF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C2BF9" w14:textId="77777777" w:rsidR="00C9753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EC2BFC" wp14:editId="60EC2B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EC2C03" w14:textId="77777777" w:rsidR="00C9753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EC2BF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0EC2C03" w14:textId="77777777" w:rsidR="00C9753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C2BFA" w14:textId="77777777" w:rsidR="00C9753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EC2BFE" wp14:editId="60EC2B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EC2C02" w14:textId="77777777" w:rsidR="00C9753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EC2B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0EC2C02" w14:textId="77777777" w:rsidR="00C9753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3DA000" w14:textId="77777777" w:rsidR="00CF2EF4" w:rsidRDefault="00CF2EF4">
      <w:pPr>
        <w:spacing w:before="0" w:after="0"/>
      </w:pPr>
      <w:r>
        <w:separator/>
      </w:r>
    </w:p>
  </w:footnote>
  <w:footnote w:type="continuationSeparator" w:id="0">
    <w:p w14:paraId="003BF209" w14:textId="77777777" w:rsidR="00CF2EF4" w:rsidRDefault="00CF2EF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C2BF8" w14:textId="77777777" w:rsidR="00C9753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C2BFB" w14:textId="77777777" w:rsidR="00C9753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EC2C00" wp14:editId="60EC2C0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3630268">
    <w:abstractNumId w:val="0"/>
  </w:num>
  <w:num w:numId="2" w16cid:durableId="359859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zZmMwNTg5YzlmY2UwNWFhZTI5MDQyYzE0ZDVhZGMifQ=="/>
  </w:docVars>
  <w:rsids>
    <w:rsidRoot w:val="00803D24"/>
    <w:rsid w:val="0001436A"/>
    <w:rsid w:val="00034304"/>
    <w:rsid w:val="00035434"/>
    <w:rsid w:val="00052A14"/>
    <w:rsid w:val="00077D53"/>
    <w:rsid w:val="000F47AB"/>
    <w:rsid w:val="00105FD9"/>
    <w:rsid w:val="00117666"/>
    <w:rsid w:val="001330BA"/>
    <w:rsid w:val="001549D3"/>
    <w:rsid w:val="00160065"/>
    <w:rsid w:val="00176A52"/>
    <w:rsid w:val="00177D84"/>
    <w:rsid w:val="001E27A0"/>
    <w:rsid w:val="00216E39"/>
    <w:rsid w:val="0025167C"/>
    <w:rsid w:val="00267D18"/>
    <w:rsid w:val="002868E2"/>
    <w:rsid w:val="002869C3"/>
    <w:rsid w:val="002936E4"/>
    <w:rsid w:val="002B4A57"/>
    <w:rsid w:val="002C74CA"/>
    <w:rsid w:val="0033054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65C6"/>
    <w:rsid w:val="00593EEA"/>
    <w:rsid w:val="005A5EEE"/>
    <w:rsid w:val="006375C7"/>
    <w:rsid w:val="00654E8F"/>
    <w:rsid w:val="00660D05"/>
    <w:rsid w:val="00680AAE"/>
    <w:rsid w:val="006820B1"/>
    <w:rsid w:val="006B7260"/>
    <w:rsid w:val="006B7D14"/>
    <w:rsid w:val="00701727"/>
    <w:rsid w:val="0070566C"/>
    <w:rsid w:val="00714C50"/>
    <w:rsid w:val="00725A7D"/>
    <w:rsid w:val="007501BE"/>
    <w:rsid w:val="00790BB3"/>
    <w:rsid w:val="00797551"/>
    <w:rsid w:val="007C206C"/>
    <w:rsid w:val="00803C1C"/>
    <w:rsid w:val="00803D24"/>
    <w:rsid w:val="00817DD6"/>
    <w:rsid w:val="00885156"/>
    <w:rsid w:val="008D3997"/>
    <w:rsid w:val="008D7E4D"/>
    <w:rsid w:val="009151AA"/>
    <w:rsid w:val="0093429D"/>
    <w:rsid w:val="00943573"/>
    <w:rsid w:val="00961AFA"/>
    <w:rsid w:val="00970F7D"/>
    <w:rsid w:val="00994A3D"/>
    <w:rsid w:val="009C2B12"/>
    <w:rsid w:val="009C70F3"/>
    <w:rsid w:val="009D733E"/>
    <w:rsid w:val="009F3075"/>
    <w:rsid w:val="00A174D9"/>
    <w:rsid w:val="00A27586"/>
    <w:rsid w:val="00A569CD"/>
    <w:rsid w:val="00AB5EE2"/>
    <w:rsid w:val="00AB6715"/>
    <w:rsid w:val="00B1671E"/>
    <w:rsid w:val="00B25EB8"/>
    <w:rsid w:val="00B354E1"/>
    <w:rsid w:val="00B37F4D"/>
    <w:rsid w:val="00B44099"/>
    <w:rsid w:val="00B517CE"/>
    <w:rsid w:val="00BA0B11"/>
    <w:rsid w:val="00C52A7B"/>
    <w:rsid w:val="00C56BAF"/>
    <w:rsid w:val="00C679AA"/>
    <w:rsid w:val="00C75972"/>
    <w:rsid w:val="00C9753E"/>
    <w:rsid w:val="00CC0A3A"/>
    <w:rsid w:val="00CD066B"/>
    <w:rsid w:val="00CE4FEE"/>
    <w:rsid w:val="00CF2EF4"/>
    <w:rsid w:val="00D430E1"/>
    <w:rsid w:val="00DB59C3"/>
    <w:rsid w:val="00DC259A"/>
    <w:rsid w:val="00DE23E8"/>
    <w:rsid w:val="00E045A2"/>
    <w:rsid w:val="00E52377"/>
    <w:rsid w:val="00E64E17"/>
    <w:rsid w:val="00E866C9"/>
    <w:rsid w:val="00E96868"/>
    <w:rsid w:val="00EA2648"/>
    <w:rsid w:val="00EA3D3C"/>
    <w:rsid w:val="00ED7B79"/>
    <w:rsid w:val="00F46900"/>
    <w:rsid w:val="00F61D89"/>
    <w:rsid w:val="621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C2B18"/>
  <w15:docId w15:val="{18D76260-C24B-4678-BF90-947A142F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sv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1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ouzing X</cp:lastModifiedBy>
  <cp:revision>25</cp:revision>
  <cp:lastPrinted>2013-10-03T12:51:00Z</cp:lastPrinted>
  <dcterms:created xsi:type="dcterms:W3CDTF">2024-11-06T08:23:00Z</dcterms:created>
  <dcterms:modified xsi:type="dcterms:W3CDTF">2024-11-0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3FF164DF57B4DC293AD9EEBF7F45E00_12</vt:lpwstr>
  </property>
</Properties>
</file>